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720" w:type="dxa"/>
        <w:tblLook w:val="04A0" w:firstRow="1" w:lastRow="0" w:firstColumn="1" w:lastColumn="0" w:noHBand="0" w:noVBand="1"/>
      </w:tblPr>
      <w:tblGrid>
        <w:gridCol w:w="2140"/>
        <w:gridCol w:w="5580"/>
      </w:tblGrid>
      <w:tr w:rsidR="00D82F82" w:rsidRPr="00D82F82" w14:paraId="2CC85A87" w14:textId="77777777" w:rsidTr="00D82F82">
        <w:trPr>
          <w:trHeight w:val="620"/>
        </w:trPr>
        <w:tc>
          <w:tcPr>
            <w:tcW w:w="7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BBD41" w14:textId="77777777" w:rsidR="00D82F82" w:rsidRPr="00D82F82" w:rsidRDefault="00D82F82" w:rsidP="00D82F82">
            <w:pPr>
              <w:rPr>
                <w:rFonts w:eastAsia="Times New Roman" w:cs="Arial"/>
                <w:b/>
                <w:bCs/>
                <w:color w:val="0E2841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b/>
                <w:bCs/>
                <w:color w:val="0E2841"/>
                <w:kern w:val="0"/>
                <w:szCs w:val="22"/>
                <w14:ligatures w14:val="none"/>
              </w:rPr>
              <w:t>Supplemental Table 3. Glucose-lowering medications used in diabetes definitions</w:t>
            </w:r>
          </w:p>
        </w:tc>
      </w:tr>
      <w:tr w:rsidR="00D82F82" w:rsidRPr="00D82F82" w14:paraId="33CA246E" w14:textId="77777777" w:rsidTr="00D82F82">
        <w:trPr>
          <w:trHeight w:val="320"/>
        </w:trPr>
        <w:tc>
          <w:tcPr>
            <w:tcW w:w="21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5C6CF" w14:textId="77777777" w:rsidR="00D82F82" w:rsidRPr="00D82F82" w:rsidRDefault="00D82F82" w:rsidP="00D82F82">
            <w:pPr>
              <w:rPr>
                <w:rFonts w:eastAsia="Times New Roman" w:cs="Arial"/>
                <w:b/>
                <w:bCs/>
                <w:color w:val="0E2841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b/>
                <w:bCs/>
                <w:color w:val="0E2841"/>
                <w:kern w:val="0"/>
                <w:szCs w:val="22"/>
                <w14:ligatures w14:val="none"/>
              </w:rPr>
              <w:t>Category</w:t>
            </w:r>
          </w:p>
        </w:tc>
        <w:tc>
          <w:tcPr>
            <w:tcW w:w="5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E8BDE8" w14:textId="77777777" w:rsidR="00D82F82" w:rsidRPr="00D82F82" w:rsidRDefault="00D82F82" w:rsidP="00D82F82">
            <w:pPr>
              <w:rPr>
                <w:rFonts w:eastAsia="Times New Roman" w:cs="Arial"/>
                <w:b/>
                <w:bCs/>
                <w:color w:val="0E2841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b/>
                <w:bCs/>
                <w:color w:val="0E2841"/>
                <w:kern w:val="0"/>
                <w:szCs w:val="22"/>
                <w14:ligatures w14:val="none"/>
              </w:rPr>
              <w:t>Drug names</w:t>
            </w:r>
          </w:p>
        </w:tc>
      </w:tr>
      <w:tr w:rsidR="00D82F82" w:rsidRPr="00D82F82" w14:paraId="7C38C952" w14:textId="77777777" w:rsidTr="00D82F8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E45DCF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GI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FC3D7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carbose, Miglitol</w:t>
            </w:r>
          </w:p>
        </w:tc>
      </w:tr>
      <w:tr w:rsidR="00D82F82" w:rsidRPr="00D82F82" w14:paraId="20F0A2C3" w14:textId="77777777" w:rsidTr="00D82F8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0542A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DPP-4 inhibitor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98F06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Alogliptin, Linagliptin, </w:t>
            </w:r>
            <w:proofErr w:type="spellStart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Saxagliptin</w:t>
            </w:r>
            <w:proofErr w:type="spellEnd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, Sitagliptin</w:t>
            </w:r>
          </w:p>
        </w:tc>
      </w:tr>
      <w:tr w:rsidR="00D82F82" w:rsidRPr="00D82F82" w14:paraId="042BA6B4" w14:textId="77777777" w:rsidTr="00D82F82">
        <w:trPr>
          <w:trHeight w:val="87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A0D48D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Insulin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070A87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Insulin, Fast-acting insulin (Apidra, Insulin Aspart), Insulin analog (Degludec), Short-acting insulin secretagogue (Nateglinide), Insulin secretagogue </w:t>
            </w:r>
            <w:proofErr w:type="gramStart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( Repaglinide</w:t>
            </w:r>
            <w:proofErr w:type="gramEnd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D82F82" w:rsidRPr="00D82F82" w14:paraId="1DCAB238" w14:textId="77777777" w:rsidTr="00D82F82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A6E9B6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PPAR-gamma agonist 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0A5F0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rhalofenate</w:t>
            </w:r>
            <w:proofErr w:type="spellEnd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(Partial-gamma agonist), Pioglitazone, </w:t>
            </w:r>
            <w:proofErr w:type="spellStart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Rosaglitazone</w:t>
            </w:r>
            <w:proofErr w:type="spellEnd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D82F82" w:rsidRPr="00D82F82" w14:paraId="5A9762F4" w14:textId="77777777" w:rsidTr="00D82F82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23D382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Sulfonylurea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75C870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Glimepiride, Glipizide, Glyburide, Tolazamide, Tolbutamide</w:t>
            </w:r>
          </w:p>
        </w:tc>
      </w:tr>
      <w:tr w:rsidR="00D82F82" w:rsidRPr="00D82F82" w14:paraId="3014B43B" w14:textId="77777777" w:rsidTr="00D82F8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BC04A0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mlyn</w:t>
            </w:r>
            <w:proofErr w:type="spellEnd"/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analogue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A7419" w14:textId="77777777" w:rsidR="00D82F82" w:rsidRPr="00D82F82" w:rsidRDefault="00D82F82" w:rsidP="00D82F82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ramlintide</w:t>
            </w:r>
          </w:p>
        </w:tc>
      </w:tr>
      <w:tr w:rsidR="00D82F82" w:rsidRPr="00D82F82" w14:paraId="7DC322DA" w14:textId="77777777" w:rsidTr="00D82F82">
        <w:trPr>
          <w:trHeight w:val="855"/>
        </w:trPr>
        <w:tc>
          <w:tcPr>
            <w:tcW w:w="7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30A69" w14:textId="77777777" w:rsidR="00D82F82" w:rsidRPr="00D82F82" w:rsidRDefault="00D82F82" w:rsidP="00D82F82">
            <w:pPr>
              <w:ind w:firstLineChars="100" w:firstLine="220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82F82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bbreviations: AGI: alpha-glucosidase inhibitors; DPP-4 inhibitor: dipeptidyl peptidase-4 inhibitor; PPAR-gamma agonist: peroxisome proliferator-activated receptor-gamma agonist</w:t>
            </w:r>
          </w:p>
        </w:tc>
      </w:tr>
    </w:tbl>
    <w:p w14:paraId="2D880AB1" w14:textId="3AAB410F" w:rsidR="00C22B1A" w:rsidRPr="00D82F82" w:rsidRDefault="00C22B1A" w:rsidP="00D82F82"/>
    <w:sectPr w:rsidR="00C22B1A" w:rsidRPr="00D82F82" w:rsidSect="00F9023A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82"/>
    <w:rsid w:val="000014E4"/>
    <w:rsid w:val="00007BBD"/>
    <w:rsid w:val="00010813"/>
    <w:rsid w:val="000173FF"/>
    <w:rsid w:val="00022506"/>
    <w:rsid w:val="00026F2D"/>
    <w:rsid w:val="000270AE"/>
    <w:rsid w:val="000344B8"/>
    <w:rsid w:val="000348F7"/>
    <w:rsid w:val="0004050D"/>
    <w:rsid w:val="000605CF"/>
    <w:rsid w:val="00060861"/>
    <w:rsid w:val="00076D2B"/>
    <w:rsid w:val="00080489"/>
    <w:rsid w:val="00092515"/>
    <w:rsid w:val="000A09E6"/>
    <w:rsid w:val="000A163C"/>
    <w:rsid w:val="000A48EB"/>
    <w:rsid w:val="000B07DD"/>
    <w:rsid w:val="000B11BB"/>
    <w:rsid w:val="000B214A"/>
    <w:rsid w:val="000B797F"/>
    <w:rsid w:val="000C5A40"/>
    <w:rsid w:val="000D2642"/>
    <w:rsid w:val="000D5A47"/>
    <w:rsid w:val="000D7453"/>
    <w:rsid w:val="000E303A"/>
    <w:rsid w:val="000F5986"/>
    <w:rsid w:val="000F768C"/>
    <w:rsid w:val="00100FAE"/>
    <w:rsid w:val="00104C3C"/>
    <w:rsid w:val="00110F77"/>
    <w:rsid w:val="00113A5A"/>
    <w:rsid w:val="00117C97"/>
    <w:rsid w:val="00120B8B"/>
    <w:rsid w:val="00126B68"/>
    <w:rsid w:val="0012721C"/>
    <w:rsid w:val="001277FB"/>
    <w:rsid w:val="00132A40"/>
    <w:rsid w:val="001364C7"/>
    <w:rsid w:val="001408C0"/>
    <w:rsid w:val="00146AE7"/>
    <w:rsid w:val="00147103"/>
    <w:rsid w:val="001529FB"/>
    <w:rsid w:val="001577F9"/>
    <w:rsid w:val="00160822"/>
    <w:rsid w:val="00161DBC"/>
    <w:rsid w:val="001763F6"/>
    <w:rsid w:val="00184533"/>
    <w:rsid w:val="0018749E"/>
    <w:rsid w:val="001878DD"/>
    <w:rsid w:val="001958C4"/>
    <w:rsid w:val="00196D39"/>
    <w:rsid w:val="001A631B"/>
    <w:rsid w:val="001A71FB"/>
    <w:rsid w:val="001A7A98"/>
    <w:rsid w:val="001C0C75"/>
    <w:rsid w:val="001C2033"/>
    <w:rsid w:val="001F1F07"/>
    <w:rsid w:val="001F5193"/>
    <w:rsid w:val="00212566"/>
    <w:rsid w:val="00223CE3"/>
    <w:rsid w:val="00226F67"/>
    <w:rsid w:val="002270CD"/>
    <w:rsid w:val="00230211"/>
    <w:rsid w:val="00234FB8"/>
    <w:rsid w:val="002362EB"/>
    <w:rsid w:val="00240941"/>
    <w:rsid w:val="00244BF4"/>
    <w:rsid w:val="00250D23"/>
    <w:rsid w:val="0025254E"/>
    <w:rsid w:val="00254E80"/>
    <w:rsid w:val="00256BC3"/>
    <w:rsid w:val="002659C6"/>
    <w:rsid w:val="002760E4"/>
    <w:rsid w:val="00277EEE"/>
    <w:rsid w:val="00281A32"/>
    <w:rsid w:val="002833FB"/>
    <w:rsid w:val="0028592F"/>
    <w:rsid w:val="00292CE3"/>
    <w:rsid w:val="002A2FA3"/>
    <w:rsid w:val="002A7611"/>
    <w:rsid w:val="002B5990"/>
    <w:rsid w:val="002C7A01"/>
    <w:rsid w:val="002D58CA"/>
    <w:rsid w:val="002D7181"/>
    <w:rsid w:val="002F26F4"/>
    <w:rsid w:val="002F289F"/>
    <w:rsid w:val="00301EEA"/>
    <w:rsid w:val="0030471B"/>
    <w:rsid w:val="00304CCE"/>
    <w:rsid w:val="003109CD"/>
    <w:rsid w:val="00312F21"/>
    <w:rsid w:val="003177C9"/>
    <w:rsid w:val="00326728"/>
    <w:rsid w:val="0032728F"/>
    <w:rsid w:val="00327636"/>
    <w:rsid w:val="00333BF8"/>
    <w:rsid w:val="00334247"/>
    <w:rsid w:val="00341843"/>
    <w:rsid w:val="00344037"/>
    <w:rsid w:val="00347AE3"/>
    <w:rsid w:val="00347BC0"/>
    <w:rsid w:val="0036223D"/>
    <w:rsid w:val="00365020"/>
    <w:rsid w:val="00365DA1"/>
    <w:rsid w:val="00376C42"/>
    <w:rsid w:val="00397D97"/>
    <w:rsid w:val="00397FCB"/>
    <w:rsid w:val="003A6F50"/>
    <w:rsid w:val="003B1F74"/>
    <w:rsid w:val="003B3FBE"/>
    <w:rsid w:val="003B6B78"/>
    <w:rsid w:val="003C3DFB"/>
    <w:rsid w:val="003D79FF"/>
    <w:rsid w:val="003E07C7"/>
    <w:rsid w:val="003E15F1"/>
    <w:rsid w:val="003E4D36"/>
    <w:rsid w:val="003E4F7E"/>
    <w:rsid w:val="003E774B"/>
    <w:rsid w:val="003F3807"/>
    <w:rsid w:val="003F6593"/>
    <w:rsid w:val="00402388"/>
    <w:rsid w:val="00405BE9"/>
    <w:rsid w:val="0040755D"/>
    <w:rsid w:val="00417625"/>
    <w:rsid w:val="00420B1D"/>
    <w:rsid w:val="004223AF"/>
    <w:rsid w:val="004225F7"/>
    <w:rsid w:val="00424320"/>
    <w:rsid w:val="00425E4A"/>
    <w:rsid w:val="00431C6C"/>
    <w:rsid w:val="0043262D"/>
    <w:rsid w:val="004445CA"/>
    <w:rsid w:val="00447C89"/>
    <w:rsid w:val="0045289E"/>
    <w:rsid w:val="004530EC"/>
    <w:rsid w:val="00460BC4"/>
    <w:rsid w:val="00460F86"/>
    <w:rsid w:val="00472D93"/>
    <w:rsid w:val="00482D9F"/>
    <w:rsid w:val="00494139"/>
    <w:rsid w:val="004950E4"/>
    <w:rsid w:val="00495FD8"/>
    <w:rsid w:val="004A7756"/>
    <w:rsid w:val="004C1BEC"/>
    <w:rsid w:val="004C2969"/>
    <w:rsid w:val="004C59B5"/>
    <w:rsid w:val="004D1360"/>
    <w:rsid w:val="004D4BCF"/>
    <w:rsid w:val="004D62A5"/>
    <w:rsid w:val="004E41F2"/>
    <w:rsid w:val="004F0F57"/>
    <w:rsid w:val="004F4171"/>
    <w:rsid w:val="004F54B2"/>
    <w:rsid w:val="004F6D6B"/>
    <w:rsid w:val="00517B19"/>
    <w:rsid w:val="00523B1A"/>
    <w:rsid w:val="00524D18"/>
    <w:rsid w:val="005334E5"/>
    <w:rsid w:val="00555DA6"/>
    <w:rsid w:val="00557C00"/>
    <w:rsid w:val="00561921"/>
    <w:rsid w:val="00565776"/>
    <w:rsid w:val="00565FA7"/>
    <w:rsid w:val="0056730A"/>
    <w:rsid w:val="00570ED4"/>
    <w:rsid w:val="00573B91"/>
    <w:rsid w:val="0057406D"/>
    <w:rsid w:val="00594F15"/>
    <w:rsid w:val="005956E6"/>
    <w:rsid w:val="005A4D3A"/>
    <w:rsid w:val="005A7160"/>
    <w:rsid w:val="005B1730"/>
    <w:rsid w:val="005B4077"/>
    <w:rsid w:val="005C001B"/>
    <w:rsid w:val="005C2DB4"/>
    <w:rsid w:val="005C673D"/>
    <w:rsid w:val="005C6BE5"/>
    <w:rsid w:val="005C7871"/>
    <w:rsid w:val="005D06CD"/>
    <w:rsid w:val="005D0E52"/>
    <w:rsid w:val="005D1985"/>
    <w:rsid w:val="005E228E"/>
    <w:rsid w:val="005E2D27"/>
    <w:rsid w:val="005F7008"/>
    <w:rsid w:val="006170E8"/>
    <w:rsid w:val="0061786E"/>
    <w:rsid w:val="00622F7C"/>
    <w:rsid w:val="0062787A"/>
    <w:rsid w:val="0063060E"/>
    <w:rsid w:val="00632963"/>
    <w:rsid w:val="00635784"/>
    <w:rsid w:val="00635B73"/>
    <w:rsid w:val="00636926"/>
    <w:rsid w:val="0064594F"/>
    <w:rsid w:val="00647F1D"/>
    <w:rsid w:val="006510F5"/>
    <w:rsid w:val="00651F56"/>
    <w:rsid w:val="006525C4"/>
    <w:rsid w:val="00662808"/>
    <w:rsid w:val="0067715B"/>
    <w:rsid w:val="00691C29"/>
    <w:rsid w:val="00693D84"/>
    <w:rsid w:val="006A24C4"/>
    <w:rsid w:val="006A2EC1"/>
    <w:rsid w:val="006A3366"/>
    <w:rsid w:val="006A42DA"/>
    <w:rsid w:val="006A63CC"/>
    <w:rsid w:val="006D3A1B"/>
    <w:rsid w:val="006D5CEA"/>
    <w:rsid w:val="006D6FDB"/>
    <w:rsid w:val="006E2786"/>
    <w:rsid w:val="006E6EE4"/>
    <w:rsid w:val="006F241C"/>
    <w:rsid w:val="006F593E"/>
    <w:rsid w:val="00703E51"/>
    <w:rsid w:val="00713962"/>
    <w:rsid w:val="00722C41"/>
    <w:rsid w:val="0073027D"/>
    <w:rsid w:val="00730E29"/>
    <w:rsid w:val="007321B9"/>
    <w:rsid w:val="0073514C"/>
    <w:rsid w:val="007443DA"/>
    <w:rsid w:val="00744F6F"/>
    <w:rsid w:val="007663B6"/>
    <w:rsid w:val="007701B0"/>
    <w:rsid w:val="007759B1"/>
    <w:rsid w:val="00777103"/>
    <w:rsid w:val="00782421"/>
    <w:rsid w:val="00785427"/>
    <w:rsid w:val="00796B65"/>
    <w:rsid w:val="007A4D36"/>
    <w:rsid w:val="007B04D4"/>
    <w:rsid w:val="007B5C46"/>
    <w:rsid w:val="007C0F79"/>
    <w:rsid w:val="007C4E12"/>
    <w:rsid w:val="007D5F11"/>
    <w:rsid w:val="007D68D0"/>
    <w:rsid w:val="007D7C58"/>
    <w:rsid w:val="007E0ED5"/>
    <w:rsid w:val="007F4780"/>
    <w:rsid w:val="007F5C57"/>
    <w:rsid w:val="008118EB"/>
    <w:rsid w:val="00813D80"/>
    <w:rsid w:val="0081746B"/>
    <w:rsid w:val="00826DBC"/>
    <w:rsid w:val="0083218F"/>
    <w:rsid w:val="00836233"/>
    <w:rsid w:val="00836A52"/>
    <w:rsid w:val="00842196"/>
    <w:rsid w:val="008426D7"/>
    <w:rsid w:val="008521DC"/>
    <w:rsid w:val="0085230A"/>
    <w:rsid w:val="00852EE1"/>
    <w:rsid w:val="00855E38"/>
    <w:rsid w:val="00863FCE"/>
    <w:rsid w:val="00866823"/>
    <w:rsid w:val="008703FE"/>
    <w:rsid w:val="0087147C"/>
    <w:rsid w:val="008742EF"/>
    <w:rsid w:val="00880BD3"/>
    <w:rsid w:val="00881932"/>
    <w:rsid w:val="00883184"/>
    <w:rsid w:val="00890AA9"/>
    <w:rsid w:val="00896213"/>
    <w:rsid w:val="008B2066"/>
    <w:rsid w:val="008B2C68"/>
    <w:rsid w:val="008B6F8B"/>
    <w:rsid w:val="008C1BDC"/>
    <w:rsid w:val="008C2425"/>
    <w:rsid w:val="008C2A79"/>
    <w:rsid w:val="008C4BB7"/>
    <w:rsid w:val="008C6592"/>
    <w:rsid w:val="008D6959"/>
    <w:rsid w:val="008E3CE9"/>
    <w:rsid w:val="008F1630"/>
    <w:rsid w:val="008F768A"/>
    <w:rsid w:val="009008F5"/>
    <w:rsid w:val="00901E8A"/>
    <w:rsid w:val="00914985"/>
    <w:rsid w:val="0092217C"/>
    <w:rsid w:val="00922B3C"/>
    <w:rsid w:val="00926981"/>
    <w:rsid w:val="009301D4"/>
    <w:rsid w:val="0093631E"/>
    <w:rsid w:val="009416B8"/>
    <w:rsid w:val="00941D4F"/>
    <w:rsid w:val="009479D2"/>
    <w:rsid w:val="00951471"/>
    <w:rsid w:val="00953A0C"/>
    <w:rsid w:val="00954B4D"/>
    <w:rsid w:val="00957E84"/>
    <w:rsid w:val="00962B14"/>
    <w:rsid w:val="00964D42"/>
    <w:rsid w:val="0096707E"/>
    <w:rsid w:val="00983671"/>
    <w:rsid w:val="00984BF0"/>
    <w:rsid w:val="00985511"/>
    <w:rsid w:val="00991CD3"/>
    <w:rsid w:val="009927E5"/>
    <w:rsid w:val="00994411"/>
    <w:rsid w:val="00997247"/>
    <w:rsid w:val="009A51D5"/>
    <w:rsid w:val="009C01DC"/>
    <w:rsid w:val="009C5A70"/>
    <w:rsid w:val="009D7964"/>
    <w:rsid w:val="009E3033"/>
    <w:rsid w:val="009F4B5F"/>
    <w:rsid w:val="00A068C2"/>
    <w:rsid w:val="00A11A02"/>
    <w:rsid w:val="00A24223"/>
    <w:rsid w:val="00A24CAF"/>
    <w:rsid w:val="00A304B5"/>
    <w:rsid w:val="00A3571B"/>
    <w:rsid w:val="00A361E5"/>
    <w:rsid w:val="00A376FA"/>
    <w:rsid w:val="00A518D0"/>
    <w:rsid w:val="00A5431C"/>
    <w:rsid w:val="00A607C1"/>
    <w:rsid w:val="00A6134A"/>
    <w:rsid w:val="00A74C32"/>
    <w:rsid w:val="00A77556"/>
    <w:rsid w:val="00A96577"/>
    <w:rsid w:val="00A96EA4"/>
    <w:rsid w:val="00AA05A8"/>
    <w:rsid w:val="00AA428A"/>
    <w:rsid w:val="00AB2CC6"/>
    <w:rsid w:val="00AC136E"/>
    <w:rsid w:val="00AC4F0F"/>
    <w:rsid w:val="00AD502D"/>
    <w:rsid w:val="00AE2D83"/>
    <w:rsid w:val="00AE436F"/>
    <w:rsid w:val="00AE48F6"/>
    <w:rsid w:val="00AE5DD7"/>
    <w:rsid w:val="00AE5FED"/>
    <w:rsid w:val="00AE7BDC"/>
    <w:rsid w:val="00AF0509"/>
    <w:rsid w:val="00AF5417"/>
    <w:rsid w:val="00AF6C3D"/>
    <w:rsid w:val="00B15BE5"/>
    <w:rsid w:val="00B169C5"/>
    <w:rsid w:val="00B25EDB"/>
    <w:rsid w:val="00B35FC2"/>
    <w:rsid w:val="00B4216C"/>
    <w:rsid w:val="00B45204"/>
    <w:rsid w:val="00B47FE4"/>
    <w:rsid w:val="00B516A3"/>
    <w:rsid w:val="00B535F5"/>
    <w:rsid w:val="00B56AA3"/>
    <w:rsid w:val="00B6285B"/>
    <w:rsid w:val="00B63AE1"/>
    <w:rsid w:val="00B71ED4"/>
    <w:rsid w:val="00B73239"/>
    <w:rsid w:val="00B74906"/>
    <w:rsid w:val="00B754D4"/>
    <w:rsid w:val="00B81269"/>
    <w:rsid w:val="00B83F56"/>
    <w:rsid w:val="00BA08A5"/>
    <w:rsid w:val="00BA213B"/>
    <w:rsid w:val="00BA7BCB"/>
    <w:rsid w:val="00BB7546"/>
    <w:rsid w:val="00BC6DE8"/>
    <w:rsid w:val="00BC764E"/>
    <w:rsid w:val="00BE334D"/>
    <w:rsid w:val="00BE776C"/>
    <w:rsid w:val="00BF37E7"/>
    <w:rsid w:val="00C012A5"/>
    <w:rsid w:val="00C048E2"/>
    <w:rsid w:val="00C074F5"/>
    <w:rsid w:val="00C10D1A"/>
    <w:rsid w:val="00C13448"/>
    <w:rsid w:val="00C22B1A"/>
    <w:rsid w:val="00C318C0"/>
    <w:rsid w:val="00C36B0A"/>
    <w:rsid w:val="00C41BE9"/>
    <w:rsid w:val="00C608CE"/>
    <w:rsid w:val="00C762F4"/>
    <w:rsid w:val="00C97C45"/>
    <w:rsid w:val="00CA0505"/>
    <w:rsid w:val="00CA6169"/>
    <w:rsid w:val="00CB3A55"/>
    <w:rsid w:val="00CB5D07"/>
    <w:rsid w:val="00CB7B14"/>
    <w:rsid w:val="00CC53E4"/>
    <w:rsid w:val="00CD26EA"/>
    <w:rsid w:val="00CD6636"/>
    <w:rsid w:val="00CF7A4B"/>
    <w:rsid w:val="00D05C3B"/>
    <w:rsid w:val="00D060FF"/>
    <w:rsid w:val="00D102F4"/>
    <w:rsid w:val="00D10BDE"/>
    <w:rsid w:val="00D1147F"/>
    <w:rsid w:val="00D151D0"/>
    <w:rsid w:val="00D2390F"/>
    <w:rsid w:val="00D31EE1"/>
    <w:rsid w:val="00D36032"/>
    <w:rsid w:val="00D449E4"/>
    <w:rsid w:val="00D458C0"/>
    <w:rsid w:val="00D47824"/>
    <w:rsid w:val="00D50133"/>
    <w:rsid w:val="00D541F7"/>
    <w:rsid w:val="00D5611D"/>
    <w:rsid w:val="00D56704"/>
    <w:rsid w:val="00D5754D"/>
    <w:rsid w:val="00D629E5"/>
    <w:rsid w:val="00D717C2"/>
    <w:rsid w:val="00D748F7"/>
    <w:rsid w:val="00D7537A"/>
    <w:rsid w:val="00D82F82"/>
    <w:rsid w:val="00D862F3"/>
    <w:rsid w:val="00D92526"/>
    <w:rsid w:val="00D957E8"/>
    <w:rsid w:val="00DA18AF"/>
    <w:rsid w:val="00DB08BD"/>
    <w:rsid w:val="00DB41EC"/>
    <w:rsid w:val="00DB674E"/>
    <w:rsid w:val="00DC1E6C"/>
    <w:rsid w:val="00DC4657"/>
    <w:rsid w:val="00DD3774"/>
    <w:rsid w:val="00DE77DE"/>
    <w:rsid w:val="00DF0424"/>
    <w:rsid w:val="00E01854"/>
    <w:rsid w:val="00E121BE"/>
    <w:rsid w:val="00E12EC7"/>
    <w:rsid w:val="00E24B58"/>
    <w:rsid w:val="00E338A6"/>
    <w:rsid w:val="00E35AAC"/>
    <w:rsid w:val="00E47DF5"/>
    <w:rsid w:val="00E5030F"/>
    <w:rsid w:val="00E54152"/>
    <w:rsid w:val="00E64630"/>
    <w:rsid w:val="00E649BC"/>
    <w:rsid w:val="00E66917"/>
    <w:rsid w:val="00E701F8"/>
    <w:rsid w:val="00E7290E"/>
    <w:rsid w:val="00E75E85"/>
    <w:rsid w:val="00E778A7"/>
    <w:rsid w:val="00E85F69"/>
    <w:rsid w:val="00E871E5"/>
    <w:rsid w:val="00E87F27"/>
    <w:rsid w:val="00E90ADA"/>
    <w:rsid w:val="00EA2606"/>
    <w:rsid w:val="00EA7B67"/>
    <w:rsid w:val="00EB4A20"/>
    <w:rsid w:val="00EB5735"/>
    <w:rsid w:val="00EB658A"/>
    <w:rsid w:val="00EB7F80"/>
    <w:rsid w:val="00EC091D"/>
    <w:rsid w:val="00EC63E0"/>
    <w:rsid w:val="00ED1F1B"/>
    <w:rsid w:val="00ED4672"/>
    <w:rsid w:val="00ED6D8F"/>
    <w:rsid w:val="00EE05EA"/>
    <w:rsid w:val="00EE0FDE"/>
    <w:rsid w:val="00EE219B"/>
    <w:rsid w:val="00EE5E74"/>
    <w:rsid w:val="00EF0F4F"/>
    <w:rsid w:val="00EF1028"/>
    <w:rsid w:val="00EF31B3"/>
    <w:rsid w:val="00EF3338"/>
    <w:rsid w:val="00F02D03"/>
    <w:rsid w:val="00F205A3"/>
    <w:rsid w:val="00F34500"/>
    <w:rsid w:val="00F3458F"/>
    <w:rsid w:val="00F35538"/>
    <w:rsid w:val="00F43498"/>
    <w:rsid w:val="00F44D9C"/>
    <w:rsid w:val="00F45BD7"/>
    <w:rsid w:val="00F4693F"/>
    <w:rsid w:val="00F5044E"/>
    <w:rsid w:val="00F5232A"/>
    <w:rsid w:val="00F54B43"/>
    <w:rsid w:val="00F56A71"/>
    <w:rsid w:val="00F61026"/>
    <w:rsid w:val="00F63712"/>
    <w:rsid w:val="00F65129"/>
    <w:rsid w:val="00F701F3"/>
    <w:rsid w:val="00F74731"/>
    <w:rsid w:val="00F748B6"/>
    <w:rsid w:val="00F75A6B"/>
    <w:rsid w:val="00F87812"/>
    <w:rsid w:val="00F87A6B"/>
    <w:rsid w:val="00F900DF"/>
    <w:rsid w:val="00F9023A"/>
    <w:rsid w:val="00F954A3"/>
    <w:rsid w:val="00FA1E55"/>
    <w:rsid w:val="00FA2BFC"/>
    <w:rsid w:val="00FA6193"/>
    <w:rsid w:val="00FB1859"/>
    <w:rsid w:val="00FB3469"/>
    <w:rsid w:val="00FB4830"/>
    <w:rsid w:val="00FB5494"/>
    <w:rsid w:val="00FB65D1"/>
    <w:rsid w:val="00FC21CC"/>
    <w:rsid w:val="00FF150B"/>
    <w:rsid w:val="00FF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84C6D"/>
  <w15:chartTrackingRefBased/>
  <w15:docId w15:val="{0ADC27F9-D3C3-844D-81CB-30746FFC6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F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F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F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F8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F8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F8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F8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F8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F8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F8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F8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F8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F8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F8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F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F8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F8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F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F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F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ander</dc:creator>
  <cp:keywords/>
  <dc:description/>
  <cp:lastModifiedBy>Luke Wander</cp:lastModifiedBy>
  <cp:revision>1</cp:revision>
  <dcterms:created xsi:type="dcterms:W3CDTF">2026-05-01T15:52:00Z</dcterms:created>
  <dcterms:modified xsi:type="dcterms:W3CDTF">2026-05-01T15:52:00Z</dcterms:modified>
</cp:coreProperties>
</file>